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680DC" w14:textId="08D02EDF" w:rsidR="00F80856" w:rsidRPr="007B28FB" w:rsidRDefault="00F80856" w:rsidP="00F80856">
      <w:pPr>
        <w:jc w:val="both"/>
        <w:rPr>
          <w:lang w:val="en-US"/>
        </w:rPr>
      </w:pPr>
      <w:bookmarkStart w:id="0" w:name="_GoBack"/>
      <w:bookmarkEnd w:id="0"/>
      <w:r w:rsidRPr="007B28FB">
        <w:rPr>
          <w:b/>
          <w:bCs/>
          <w:lang w:val="en-US"/>
        </w:rPr>
        <w:t>Appendix 1.</w:t>
      </w:r>
      <w:r w:rsidRPr="007B28FB">
        <w:rPr>
          <w:lang w:val="en-US"/>
        </w:rPr>
        <w:t xml:space="preserve"> EMA items used to compute variables </w:t>
      </w:r>
    </w:p>
    <w:p w14:paraId="49C6748B" w14:textId="7C99A75E" w:rsidR="00F80856" w:rsidRPr="007B28FB" w:rsidRDefault="00F80856" w:rsidP="00F80856">
      <w:pPr>
        <w:jc w:val="both"/>
        <w:rPr>
          <w:lang w:val="en-US"/>
        </w:rPr>
      </w:pPr>
    </w:p>
    <w:p w14:paraId="2F3D67B6" w14:textId="6C2B29D7" w:rsidR="00F80856" w:rsidRPr="007B28FB" w:rsidRDefault="00F80856" w:rsidP="00F80856">
      <w:pPr>
        <w:jc w:val="both"/>
        <w:rPr>
          <w:lang w:val="en-US"/>
        </w:rPr>
      </w:pPr>
      <w:r w:rsidRPr="007B28FB">
        <w:rPr>
          <w:b/>
          <w:bCs/>
          <w:lang w:val="en-US"/>
        </w:rPr>
        <w:t>1.</w:t>
      </w:r>
      <w:r w:rsidRPr="007B28FB">
        <w:rPr>
          <w:lang w:val="en-US"/>
        </w:rPr>
        <w:t xml:space="preserve"> The variable positive affect (PA) was calculated on the average score of 4 items, a</w:t>
      </w:r>
      <w:r w:rsidRPr="007B28FB">
        <w:rPr>
          <w:lang w:val="en-US"/>
        </w:rPr>
        <w:t xml:space="preserve">ll rated on a 7-point Likert scale ranging from 1 to 7. PCA was performed to ensure that the components load on the construct (&gt;.30). Mean scores of the 4 items was then taken to compute the </w:t>
      </w:r>
      <w:r w:rsidRPr="007B28FB">
        <w:rPr>
          <w:lang w:val="en-US"/>
        </w:rPr>
        <w:t>PA</w:t>
      </w:r>
      <w:r w:rsidRPr="007B28FB">
        <w:rPr>
          <w:lang w:val="en-US"/>
        </w:rPr>
        <w:t xml:space="preserve"> value, with high scores representing higher positive affect</w:t>
      </w:r>
      <w:r w:rsidRPr="007B28FB">
        <w:rPr>
          <w:lang w:val="en-US"/>
        </w:rPr>
        <w:t xml:space="preserve">. The items are: </w:t>
      </w:r>
    </w:p>
    <w:p w14:paraId="0E7CBA84" w14:textId="7F54442D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 xml:space="preserve">- </w:t>
      </w:r>
      <w:r w:rsidRPr="007B28FB">
        <w:rPr>
          <w:lang w:val="en-US"/>
        </w:rPr>
        <w:t>"I feel happy, joyful"</w:t>
      </w:r>
    </w:p>
    <w:p w14:paraId="1B624BAB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 xml:space="preserve">- </w:t>
      </w:r>
      <w:r w:rsidRPr="007B28FB">
        <w:rPr>
          <w:lang w:val="en-US"/>
        </w:rPr>
        <w:t>"I feel excited"</w:t>
      </w:r>
    </w:p>
    <w:p w14:paraId="45E6D6E2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>-</w:t>
      </w:r>
      <w:r w:rsidRPr="007B28FB">
        <w:rPr>
          <w:lang w:val="en-US"/>
        </w:rPr>
        <w:t xml:space="preserve"> "I feel relaxed"</w:t>
      </w:r>
    </w:p>
    <w:p w14:paraId="110A04A4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 xml:space="preserve">- </w:t>
      </w:r>
      <w:r w:rsidRPr="007B28FB">
        <w:rPr>
          <w:lang w:val="en-US"/>
        </w:rPr>
        <w:t>"I trust myself"</w:t>
      </w:r>
    </w:p>
    <w:p w14:paraId="5166BEDB" w14:textId="58F27BE2" w:rsidR="00F80856" w:rsidRPr="007B28FB" w:rsidRDefault="00F80856">
      <w:pPr>
        <w:rPr>
          <w:lang w:val="en-US"/>
        </w:rPr>
      </w:pPr>
    </w:p>
    <w:p w14:paraId="4BA36DDA" w14:textId="4EF11836" w:rsidR="00F80856" w:rsidRPr="007B28FB" w:rsidRDefault="00F80856" w:rsidP="00F80856">
      <w:pPr>
        <w:jc w:val="both"/>
        <w:rPr>
          <w:lang w:val="en-US"/>
        </w:rPr>
      </w:pPr>
      <w:r w:rsidRPr="007B28FB">
        <w:rPr>
          <w:b/>
          <w:bCs/>
          <w:lang w:val="en-US"/>
        </w:rPr>
        <w:t>2.</w:t>
      </w:r>
      <w:r w:rsidRPr="007B28FB">
        <w:rPr>
          <w:lang w:val="en-US"/>
        </w:rPr>
        <w:t xml:space="preserve"> The variable negative affect (NA) was </w:t>
      </w:r>
      <w:r w:rsidRPr="007B28FB">
        <w:rPr>
          <w:lang w:val="en-US"/>
        </w:rPr>
        <w:t>calculated on the average score of 4 items</w:t>
      </w:r>
      <w:r w:rsidRPr="007B28FB">
        <w:rPr>
          <w:lang w:val="en-US"/>
        </w:rPr>
        <w:t xml:space="preserve">, </w:t>
      </w:r>
      <w:r w:rsidRPr="007B28FB">
        <w:rPr>
          <w:lang w:val="en-US"/>
        </w:rPr>
        <w:t>all rated on a 7-point Likert scale ranging from 1 to 7. PCA was performed to ensure that the components load on the construct (&gt;.30). Mean scores of the 4 items was then taken to compute the negative affects value, with high scores representing higher negative affect</w:t>
      </w:r>
      <w:r w:rsidRPr="007B28FB">
        <w:rPr>
          <w:lang w:val="en-US"/>
        </w:rPr>
        <w:t xml:space="preserve">. The items are: </w:t>
      </w:r>
    </w:p>
    <w:p w14:paraId="5CAA284E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 xml:space="preserve">- </w:t>
      </w:r>
      <w:r w:rsidRPr="007B28FB">
        <w:rPr>
          <w:lang w:val="en-US"/>
        </w:rPr>
        <w:t>"I feel sad"</w:t>
      </w:r>
    </w:p>
    <w:p w14:paraId="5636C849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>-</w:t>
      </w:r>
      <w:r w:rsidRPr="007B28FB">
        <w:rPr>
          <w:lang w:val="en-US"/>
        </w:rPr>
        <w:t xml:space="preserve"> "I feel lonely"</w:t>
      </w:r>
    </w:p>
    <w:p w14:paraId="6C246E1B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>-</w:t>
      </w:r>
      <w:r w:rsidRPr="007B28FB">
        <w:rPr>
          <w:lang w:val="en-US"/>
        </w:rPr>
        <w:t xml:space="preserve"> "I feel anxious, worried"</w:t>
      </w:r>
    </w:p>
    <w:p w14:paraId="6987771F" w14:textId="123ABA3E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>-</w:t>
      </w:r>
      <w:r w:rsidRPr="007B28FB">
        <w:rPr>
          <w:lang w:val="en-US"/>
        </w:rPr>
        <w:t xml:space="preserve"> "I feel irritated, angry"</w:t>
      </w:r>
    </w:p>
    <w:p w14:paraId="7207A234" w14:textId="29E6A23F" w:rsidR="00F80856" w:rsidRPr="007B28FB" w:rsidRDefault="00F80856" w:rsidP="00F80856">
      <w:pPr>
        <w:jc w:val="both"/>
        <w:rPr>
          <w:lang w:val="en-US"/>
        </w:rPr>
      </w:pPr>
    </w:p>
    <w:p w14:paraId="446F7F98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b/>
          <w:bCs/>
          <w:lang w:val="en-US"/>
        </w:rPr>
        <w:t>3.</w:t>
      </w:r>
      <w:r w:rsidRPr="007B28FB">
        <w:rPr>
          <w:lang w:val="en-US"/>
        </w:rPr>
        <w:t xml:space="preserve"> The variable context (alone versus in company) was made from a branched question “Are you alone?” answered by “yes” or “no”. </w:t>
      </w:r>
    </w:p>
    <w:p w14:paraId="78BEDE22" w14:textId="0ED6F43E" w:rsidR="00F80856" w:rsidRPr="007B28FB" w:rsidRDefault="00F80856" w:rsidP="00F80856">
      <w:pPr>
        <w:jc w:val="both"/>
        <w:rPr>
          <w:lang w:val="en-US"/>
        </w:rPr>
      </w:pPr>
      <w:r w:rsidRPr="007B28FB">
        <w:rPr>
          <w:b/>
          <w:bCs/>
          <w:lang w:val="en-US"/>
        </w:rPr>
        <w:t>a.</w:t>
      </w:r>
      <w:r w:rsidRPr="007B28FB">
        <w:rPr>
          <w:lang w:val="en-US"/>
        </w:rPr>
        <w:t xml:space="preserve"> </w:t>
      </w:r>
      <w:r w:rsidRPr="007B28FB">
        <w:rPr>
          <w:lang w:val="en-US"/>
        </w:rPr>
        <w:t>Non-social context corresponds to the item "I am alone" answered 1</w:t>
      </w:r>
      <w:r w:rsidR="007B28FB">
        <w:rPr>
          <w:lang w:val="en-US"/>
        </w:rPr>
        <w:t>.</w:t>
      </w:r>
    </w:p>
    <w:p w14:paraId="5AEA1EB3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b/>
          <w:bCs/>
          <w:lang w:val="en-US"/>
        </w:rPr>
        <w:t>b.</w:t>
      </w:r>
      <w:r w:rsidRPr="007B28FB">
        <w:rPr>
          <w:lang w:val="en-US"/>
        </w:rPr>
        <w:t xml:space="preserve"> </w:t>
      </w:r>
      <w:proofErr w:type="gramStart"/>
      <w:r w:rsidRPr="007B28FB">
        <w:rPr>
          <w:lang w:val="en-US"/>
        </w:rPr>
        <w:t>S</w:t>
      </w:r>
      <w:r w:rsidRPr="007B28FB">
        <w:rPr>
          <w:lang w:val="en-US"/>
        </w:rPr>
        <w:t>ocial</w:t>
      </w:r>
      <w:proofErr w:type="gramEnd"/>
      <w:r w:rsidRPr="007B28FB">
        <w:rPr>
          <w:lang w:val="en-US"/>
        </w:rPr>
        <w:t xml:space="preserve"> context corresponds to the item "I am alone" answered 0. Multiple choices then include</w:t>
      </w:r>
      <w:r w:rsidRPr="007B28FB">
        <w:rPr>
          <w:lang w:val="en-US"/>
        </w:rPr>
        <w:t>:</w:t>
      </w:r>
    </w:p>
    <w:p w14:paraId="1865438B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>-</w:t>
      </w:r>
      <w:r w:rsidRPr="007B28FB">
        <w:rPr>
          <w:lang w:val="en-US"/>
        </w:rPr>
        <w:t xml:space="preserve"> "someone I live with"</w:t>
      </w:r>
    </w:p>
    <w:p w14:paraId="5B281AB4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 xml:space="preserve">- </w:t>
      </w:r>
      <w:r w:rsidRPr="007B28FB">
        <w:rPr>
          <w:lang w:val="en-US"/>
        </w:rPr>
        <w:t>"a family member I don't live with"</w:t>
      </w:r>
    </w:p>
    <w:p w14:paraId="3108BDC4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 xml:space="preserve">- </w:t>
      </w:r>
      <w:r w:rsidRPr="007B28FB">
        <w:rPr>
          <w:lang w:val="en-US"/>
        </w:rPr>
        <w:t>"my boyfriend/girlfriend"</w:t>
      </w:r>
    </w:p>
    <w:p w14:paraId="267B2CC6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>-</w:t>
      </w:r>
      <w:r w:rsidRPr="007B28FB">
        <w:rPr>
          <w:lang w:val="en-US"/>
        </w:rPr>
        <w:t xml:space="preserve"> "a friend"</w:t>
      </w:r>
    </w:p>
    <w:p w14:paraId="3176BAB7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 xml:space="preserve">- </w:t>
      </w:r>
      <w:r w:rsidRPr="007B28FB">
        <w:rPr>
          <w:lang w:val="en-US"/>
        </w:rPr>
        <w:t>"a classmate/colleague"</w:t>
      </w:r>
    </w:p>
    <w:p w14:paraId="4AED02AD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>-</w:t>
      </w:r>
      <w:r w:rsidRPr="007B28FB">
        <w:rPr>
          <w:lang w:val="en-US"/>
        </w:rPr>
        <w:t xml:space="preserve"> "an acquaintance"</w:t>
      </w:r>
    </w:p>
    <w:p w14:paraId="69A059ED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>-</w:t>
      </w:r>
      <w:r w:rsidRPr="007B28FB">
        <w:rPr>
          <w:lang w:val="en-US"/>
        </w:rPr>
        <w:t xml:space="preserve"> "a pet"</w:t>
      </w:r>
    </w:p>
    <w:p w14:paraId="45935659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>-</w:t>
      </w:r>
      <w:r w:rsidRPr="007B28FB">
        <w:rPr>
          <w:lang w:val="en-US"/>
        </w:rPr>
        <w:t xml:space="preserve"> "a stranger"</w:t>
      </w:r>
    </w:p>
    <w:p w14:paraId="67118918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 xml:space="preserve">Context was then </w:t>
      </w:r>
      <w:proofErr w:type="spellStart"/>
      <w:r w:rsidRPr="007B28FB">
        <w:rPr>
          <w:lang w:val="en-US"/>
        </w:rPr>
        <w:t>subdived</w:t>
      </w:r>
      <w:proofErr w:type="spellEnd"/>
      <w:r w:rsidRPr="007B28FB">
        <w:rPr>
          <w:lang w:val="en-US"/>
        </w:rPr>
        <w:t xml:space="preserve"> in four categories: </w:t>
      </w:r>
    </w:p>
    <w:p w14:paraId="23FD2FB9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>1) alone</w:t>
      </w:r>
    </w:p>
    <w:p w14:paraId="5F904742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 xml:space="preserve">2) people they are living with, composed of the answers "someone I live with" and "a pet" </w:t>
      </w:r>
    </w:p>
    <w:p w14:paraId="5789EEF2" w14:textId="77777777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>3) familiar persons they don't live with, composed of the answers "family members I don't live with", "boyfriend/girlfriend", "friends", "colleagues/classmates"</w:t>
      </w:r>
    </w:p>
    <w:p w14:paraId="0FEB2062" w14:textId="6845A54D" w:rsidR="00F80856" w:rsidRPr="007B28FB" w:rsidRDefault="00F80856" w:rsidP="00F80856">
      <w:pPr>
        <w:jc w:val="both"/>
        <w:rPr>
          <w:lang w:val="en-US"/>
        </w:rPr>
      </w:pPr>
      <w:r w:rsidRPr="007B28FB">
        <w:rPr>
          <w:lang w:val="en-US"/>
        </w:rPr>
        <w:t>4) unfamiliar persons, composed of the answers "health professional", "acquaintance", stranger"</w:t>
      </w:r>
    </w:p>
    <w:p w14:paraId="52E364D8" w14:textId="78A0A58E" w:rsidR="00F80856" w:rsidRPr="007B28FB" w:rsidRDefault="00F80856" w:rsidP="00F80856">
      <w:pPr>
        <w:jc w:val="both"/>
        <w:rPr>
          <w:lang w:val="en-US"/>
        </w:rPr>
      </w:pPr>
    </w:p>
    <w:p w14:paraId="6781008F" w14:textId="5C1D181F" w:rsidR="00F80856" w:rsidRPr="007B28FB" w:rsidRDefault="00F80856" w:rsidP="00F80856">
      <w:pPr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7B28FB">
        <w:rPr>
          <w:b/>
          <w:bCs/>
          <w:lang w:val="en-US"/>
        </w:rPr>
        <w:t>4.</w:t>
      </w:r>
      <w:r w:rsidRPr="007B28FB">
        <w:rPr>
          <w:lang w:val="en-US"/>
        </w:rPr>
        <w:t xml:space="preserve"> The variable experience of aloneness (</w:t>
      </w:r>
      <w:proofErr w:type="spellStart"/>
      <w:r w:rsidRPr="007B28FB">
        <w:rPr>
          <w:lang w:val="en-US"/>
        </w:rPr>
        <w:t>ExpA</w:t>
      </w:r>
      <w:proofErr w:type="spellEnd"/>
      <w:r w:rsidRPr="007B28FB">
        <w:rPr>
          <w:lang w:val="en-US"/>
        </w:rPr>
        <w:t xml:space="preserve">) was </w:t>
      </w:r>
      <w:r w:rsidRPr="007B28FB">
        <w:rPr>
          <w:rFonts w:ascii="Calibri" w:eastAsia="Times New Roman" w:hAnsi="Calibri" w:cs="Calibri"/>
          <w:color w:val="000000"/>
          <w:lang w:val="en-US" w:eastAsia="fr-FR"/>
        </w:rPr>
        <w:t xml:space="preserve">based on the subjective appreciation of the non-social context (i.e., only when participants reported to be alone). The mean of the following items </w:t>
      </w:r>
      <w:r w:rsidR="007B28FB" w:rsidRPr="007B28FB">
        <w:rPr>
          <w:rFonts w:ascii="Calibri" w:eastAsia="Times New Roman" w:hAnsi="Calibri" w:cs="Calibri"/>
          <w:color w:val="000000"/>
          <w:lang w:val="en-US" w:eastAsia="fr-FR"/>
        </w:rPr>
        <w:t>was</w:t>
      </w:r>
      <w:r w:rsidRPr="007B28FB">
        <w:rPr>
          <w:rFonts w:ascii="Calibri" w:eastAsia="Times New Roman" w:hAnsi="Calibri" w:cs="Calibri"/>
          <w:color w:val="000000"/>
          <w:lang w:val="en-US" w:eastAsia="fr-FR"/>
        </w:rPr>
        <w:t xml:space="preserve"> used: </w:t>
      </w:r>
    </w:p>
    <w:p w14:paraId="545AC529" w14:textId="77777777" w:rsidR="00F80856" w:rsidRPr="007B28FB" w:rsidRDefault="00F80856" w:rsidP="00F80856">
      <w:pPr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7B28FB">
        <w:rPr>
          <w:rFonts w:ascii="Calibri" w:eastAsia="Times New Roman" w:hAnsi="Calibri" w:cs="Calibri"/>
          <w:color w:val="000000"/>
          <w:lang w:val="en-US" w:eastAsia="fr-FR"/>
        </w:rPr>
        <w:t xml:space="preserve">- </w:t>
      </w:r>
      <w:r w:rsidRPr="007B28FB">
        <w:rPr>
          <w:rFonts w:ascii="Calibri" w:eastAsia="Times New Roman" w:hAnsi="Calibri" w:cs="Calibri"/>
          <w:color w:val="000000"/>
          <w:lang w:val="en-US" w:eastAsia="fr-FR"/>
        </w:rPr>
        <w:t>"I like being alone" (reversed score for analyses)</w:t>
      </w:r>
    </w:p>
    <w:p w14:paraId="79030330" w14:textId="77777777" w:rsidR="00F80856" w:rsidRPr="007B28FB" w:rsidRDefault="00F80856" w:rsidP="00F80856">
      <w:pPr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7B28FB">
        <w:rPr>
          <w:rFonts w:ascii="Calibri" w:eastAsia="Times New Roman" w:hAnsi="Calibri" w:cs="Calibri"/>
          <w:color w:val="000000"/>
          <w:lang w:val="en-US" w:eastAsia="fr-FR"/>
        </w:rPr>
        <w:t xml:space="preserve">- </w:t>
      </w:r>
      <w:r w:rsidRPr="007B28FB">
        <w:rPr>
          <w:rFonts w:ascii="Calibri" w:eastAsia="Times New Roman" w:hAnsi="Calibri" w:cs="Calibri"/>
          <w:color w:val="000000"/>
          <w:lang w:val="en-US" w:eastAsia="fr-FR"/>
        </w:rPr>
        <w:t>"I feel isolated or excluded"</w:t>
      </w:r>
    </w:p>
    <w:p w14:paraId="33DCC3AC" w14:textId="77777777" w:rsidR="00F80856" w:rsidRPr="007B28FB" w:rsidRDefault="00F80856" w:rsidP="00F80856">
      <w:pPr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7B28FB">
        <w:rPr>
          <w:rFonts w:ascii="Calibri" w:eastAsia="Times New Roman" w:hAnsi="Calibri" w:cs="Calibri"/>
          <w:color w:val="000000"/>
          <w:lang w:val="en-US" w:eastAsia="fr-FR"/>
        </w:rPr>
        <w:lastRenderedPageBreak/>
        <w:t>-</w:t>
      </w:r>
      <w:r w:rsidRPr="007B28FB">
        <w:rPr>
          <w:rFonts w:ascii="Calibri" w:eastAsia="Times New Roman" w:hAnsi="Calibri" w:cs="Calibri"/>
          <w:color w:val="000000"/>
          <w:lang w:val="en-US" w:eastAsia="fr-FR"/>
        </w:rPr>
        <w:t xml:space="preserve"> "I'd rather be with other people". </w:t>
      </w:r>
    </w:p>
    <w:p w14:paraId="02F5112B" w14:textId="374B62F2" w:rsidR="00F80856" w:rsidRPr="007B28FB" w:rsidRDefault="00F80856" w:rsidP="00F80856">
      <w:pPr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7B28FB">
        <w:rPr>
          <w:rFonts w:ascii="Calibri" w:eastAsia="Times New Roman" w:hAnsi="Calibri" w:cs="Calibri"/>
          <w:color w:val="000000"/>
          <w:lang w:val="en-US" w:eastAsia="fr-FR"/>
        </w:rPr>
        <w:t xml:space="preserve">These items were also rated on a 7-point Likert scale ranging from 1 to 7. PCA was performed to ensure that the components load on the construct (&gt;.30). Mean scores of the 3 items were taken to compute the experience of aloneness variable, with </w:t>
      </w:r>
      <w:r w:rsidRPr="007B28FB">
        <w:rPr>
          <w:rFonts w:ascii="Calibri" w:eastAsia="Times New Roman" w:hAnsi="Calibri" w:cs="Calibri"/>
          <w:color w:val="000000"/>
          <w:lang w:val="en-US" w:eastAsia="fr-FR"/>
        </w:rPr>
        <w:t>h</w:t>
      </w:r>
      <w:r w:rsidRPr="007B28FB">
        <w:rPr>
          <w:rFonts w:ascii="Calibri" w:eastAsia="Times New Roman" w:hAnsi="Calibri" w:cs="Calibri"/>
          <w:color w:val="000000"/>
          <w:lang w:val="en-US" w:eastAsia="fr-FR"/>
        </w:rPr>
        <w:t xml:space="preserve">igher scores representing worse experience of aloneness. </w:t>
      </w:r>
    </w:p>
    <w:p w14:paraId="45FC38CA" w14:textId="621FA000" w:rsidR="00F80856" w:rsidRPr="007B28FB" w:rsidRDefault="00F80856" w:rsidP="00F80856">
      <w:pPr>
        <w:jc w:val="both"/>
        <w:rPr>
          <w:lang w:val="en-US"/>
        </w:rPr>
      </w:pPr>
    </w:p>
    <w:p w14:paraId="50E302FE" w14:textId="42BE051D" w:rsidR="00F80856" w:rsidRPr="007B28FB" w:rsidRDefault="00F80856" w:rsidP="00F80856">
      <w:pPr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7B28FB">
        <w:rPr>
          <w:b/>
          <w:bCs/>
          <w:lang w:val="en-US"/>
        </w:rPr>
        <w:t>5.</w:t>
      </w:r>
      <w:r w:rsidRPr="007B28FB">
        <w:rPr>
          <w:lang w:val="en-US"/>
        </w:rPr>
        <w:t xml:space="preserve"> The variable experience of social interactions (</w:t>
      </w:r>
      <w:proofErr w:type="spellStart"/>
      <w:r w:rsidRPr="007B28FB">
        <w:rPr>
          <w:lang w:val="en-US"/>
        </w:rPr>
        <w:t>ExpSI</w:t>
      </w:r>
      <w:proofErr w:type="spellEnd"/>
      <w:r w:rsidRPr="007B28FB">
        <w:rPr>
          <w:lang w:val="en-US"/>
        </w:rPr>
        <w:t xml:space="preserve">) was </w:t>
      </w:r>
      <w:r w:rsidRPr="007B28FB">
        <w:rPr>
          <w:rFonts w:ascii="Calibri" w:eastAsia="Times New Roman" w:hAnsi="Calibri" w:cs="Calibri"/>
          <w:color w:val="000000"/>
          <w:lang w:val="en-US" w:eastAsia="fr-FR"/>
        </w:rPr>
        <w:t xml:space="preserve">based on the subjective appreciation of the social context (i.e., only when participants reported to be in company of other people). The mean of the following items </w:t>
      </w:r>
      <w:r w:rsidR="007B28FB" w:rsidRPr="007B28FB">
        <w:rPr>
          <w:rFonts w:ascii="Calibri" w:eastAsia="Times New Roman" w:hAnsi="Calibri" w:cs="Calibri"/>
          <w:color w:val="000000"/>
          <w:lang w:val="en-US" w:eastAsia="fr-FR"/>
        </w:rPr>
        <w:t>was</w:t>
      </w:r>
      <w:r w:rsidRPr="007B28FB">
        <w:rPr>
          <w:rFonts w:ascii="Calibri" w:eastAsia="Times New Roman" w:hAnsi="Calibri" w:cs="Calibri"/>
          <w:color w:val="000000"/>
          <w:lang w:val="en-US" w:eastAsia="fr-FR"/>
        </w:rPr>
        <w:t xml:space="preserve"> used: </w:t>
      </w:r>
    </w:p>
    <w:p w14:paraId="02FA8951" w14:textId="77777777" w:rsidR="00F80856" w:rsidRPr="007B28FB" w:rsidRDefault="00F80856" w:rsidP="00F80856">
      <w:pPr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7B28FB">
        <w:rPr>
          <w:rFonts w:ascii="Calibri" w:eastAsia="Times New Roman" w:hAnsi="Calibri" w:cs="Calibri"/>
          <w:color w:val="000000"/>
          <w:lang w:val="en-US" w:eastAsia="fr-FR"/>
        </w:rPr>
        <w:t xml:space="preserve">- </w:t>
      </w:r>
      <w:r w:rsidRPr="007B28FB">
        <w:rPr>
          <w:rFonts w:ascii="Calibri" w:eastAsia="Times New Roman" w:hAnsi="Calibri" w:cs="Calibri"/>
          <w:color w:val="000000"/>
          <w:lang w:val="en-US" w:eastAsia="fr-FR"/>
        </w:rPr>
        <w:t>"The company is pleasant" (reversed score for analyses)</w:t>
      </w:r>
    </w:p>
    <w:p w14:paraId="79030867" w14:textId="77777777" w:rsidR="00F80856" w:rsidRPr="007B28FB" w:rsidRDefault="00F80856" w:rsidP="00F80856">
      <w:pPr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7B28FB">
        <w:rPr>
          <w:rFonts w:ascii="Calibri" w:eastAsia="Times New Roman" w:hAnsi="Calibri" w:cs="Calibri"/>
          <w:color w:val="000000"/>
          <w:lang w:val="en-US" w:eastAsia="fr-FR"/>
        </w:rPr>
        <w:t xml:space="preserve">- </w:t>
      </w:r>
      <w:r w:rsidRPr="007B28FB">
        <w:rPr>
          <w:rFonts w:ascii="Calibri" w:eastAsia="Times New Roman" w:hAnsi="Calibri" w:cs="Calibri"/>
          <w:color w:val="000000"/>
          <w:lang w:val="en-US" w:eastAsia="fr-FR"/>
        </w:rPr>
        <w:t>"I feel judged by this/these person/people"</w:t>
      </w:r>
    </w:p>
    <w:p w14:paraId="6C31C60E" w14:textId="77777777" w:rsidR="00F80856" w:rsidRPr="007B28FB" w:rsidRDefault="00F80856" w:rsidP="00F80856">
      <w:pPr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7B28FB">
        <w:rPr>
          <w:rFonts w:ascii="Calibri" w:eastAsia="Times New Roman" w:hAnsi="Calibri" w:cs="Calibri"/>
          <w:color w:val="000000"/>
          <w:lang w:val="en-US" w:eastAsia="fr-FR"/>
        </w:rPr>
        <w:t xml:space="preserve">- </w:t>
      </w:r>
      <w:r w:rsidRPr="007B28FB">
        <w:rPr>
          <w:rFonts w:ascii="Calibri" w:eastAsia="Times New Roman" w:hAnsi="Calibri" w:cs="Calibri"/>
          <w:color w:val="000000"/>
          <w:lang w:val="en-US" w:eastAsia="fr-FR"/>
        </w:rPr>
        <w:t>"I am nervous in this/these person/people company"</w:t>
      </w:r>
    </w:p>
    <w:p w14:paraId="343B383E" w14:textId="77777777" w:rsidR="00F80856" w:rsidRPr="007B28FB" w:rsidRDefault="00F80856" w:rsidP="00F80856">
      <w:pPr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7B28FB">
        <w:rPr>
          <w:rFonts w:ascii="Calibri" w:eastAsia="Times New Roman" w:hAnsi="Calibri" w:cs="Calibri"/>
          <w:color w:val="000000"/>
          <w:lang w:val="en-US" w:eastAsia="fr-FR"/>
        </w:rPr>
        <w:t xml:space="preserve">- </w:t>
      </w:r>
      <w:r w:rsidRPr="007B28FB">
        <w:rPr>
          <w:rFonts w:ascii="Calibri" w:eastAsia="Times New Roman" w:hAnsi="Calibri" w:cs="Calibri"/>
          <w:color w:val="000000"/>
          <w:lang w:val="en-US" w:eastAsia="fr-FR"/>
        </w:rPr>
        <w:t xml:space="preserve">"I'd rather be alone". </w:t>
      </w:r>
    </w:p>
    <w:p w14:paraId="782534FB" w14:textId="61A8D817" w:rsidR="00F80856" w:rsidRPr="007B28FB" w:rsidRDefault="00F80856" w:rsidP="00F80856">
      <w:pPr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7B28FB">
        <w:rPr>
          <w:rFonts w:ascii="Calibri" w:eastAsia="Times New Roman" w:hAnsi="Calibri" w:cs="Calibri"/>
          <w:color w:val="000000"/>
          <w:lang w:val="en-US" w:eastAsia="fr-FR"/>
        </w:rPr>
        <w:t xml:space="preserve">These items were also rated on a 7-point Likert scale ranging from 1 to 7. PCA was performed to ensure that the components load on the construct (&gt;.30). Mean scores of the 4 items were taken to compute the </w:t>
      </w:r>
      <w:r w:rsidR="007B28FB" w:rsidRPr="007B28FB">
        <w:rPr>
          <w:rFonts w:ascii="Calibri" w:eastAsia="Times New Roman" w:hAnsi="Calibri" w:cs="Calibri"/>
          <w:color w:val="000000"/>
          <w:lang w:val="en-US" w:eastAsia="fr-FR"/>
        </w:rPr>
        <w:t>experience</w:t>
      </w:r>
      <w:r w:rsidRPr="007B28FB">
        <w:rPr>
          <w:rFonts w:ascii="Calibri" w:eastAsia="Times New Roman" w:hAnsi="Calibri" w:cs="Calibri"/>
          <w:color w:val="000000"/>
          <w:lang w:val="en-US" w:eastAsia="fr-FR"/>
        </w:rPr>
        <w:t xml:space="preserve"> of social interactions variable, higher scores representing worse experience of social interactions. </w:t>
      </w:r>
    </w:p>
    <w:p w14:paraId="724A01C7" w14:textId="1B35BA3A" w:rsidR="00F80856" w:rsidRPr="007B28FB" w:rsidRDefault="00F80856" w:rsidP="00F80856">
      <w:pPr>
        <w:jc w:val="both"/>
        <w:rPr>
          <w:lang w:val="en-US"/>
        </w:rPr>
      </w:pPr>
    </w:p>
    <w:p w14:paraId="58516356" w14:textId="77777777" w:rsidR="00F80856" w:rsidRPr="007B28FB" w:rsidRDefault="00F80856">
      <w:pPr>
        <w:rPr>
          <w:lang w:val="en-US"/>
        </w:rPr>
      </w:pPr>
    </w:p>
    <w:sectPr w:rsidR="00F80856" w:rsidRPr="007B28FB" w:rsidSect="00E033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856"/>
    <w:rsid w:val="00007214"/>
    <w:rsid w:val="000212AC"/>
    <w:rsid w:val="00031C7F"/>
    <w:rsid w:val="0003391D"/>
    <w:rsid w:val="00040E1F"/>
    <w:rsid w:val="0005199E"/>
    <w:rsid w:val="0005380F"/>
    <w:rsid w:val="00065BCB"/>
    <w:rsid w:val="00080966"/>
    <w:rsid w:val="0008163B"/>
    <w:rsid w:val="000877A1"/>
    <w:rsid w:val="00094F86"/>
    <w:rsid w:val="000B650C"/>
    <w:rsid w:val="000C519D"/>
    <w:rsid w:val="00120B6C"/>
    <w:rsid w:val="00121FBB"/>
    <w:rsid w:val="00125E0F"/>
    <w:rsid w:val="001357A9"/>
    <w:rsid w:val="001406C3"/>
    <w:rsid w:val="0014286D"/>
    <w:rsid w:val="00143D4C"/>
    <w:rsid w:val="0015331F"/>
    <w:rsid w:val="001578DE"/>
    <w:rsid w:val="0016282F"/>
    <w:rsid w:val="00182394"/>
    <w:rsid w:val="00183662"/>
    <w:rsid w:val="001867E0"/>
    <w:rsid w:val="00191706"/>
    <w:rsid w:val="001926D5"/>
    <w:rsid w:val="001948CE"/>
    <w:rsid w:val="001A058B"/>
    <w:rsid w:val="001A0F91"/>
    <w:rsid w:val="001B6348"/>
    <w:rsid w:val="001C10BC"/>
    <w:rsid w:val="001D0EF7"/>
    <w:rsid w:val="001D3E22"/>
    <w:rsid w:val="001D4804"/>
    <w:rsid w:val="001E5B4B"/>
    <w:rsid w:val="001F5DF9"/>
    <w:rsid w:val="001F6582"/>
    <w:rsid w:val="002117DC"/>
    <w:rsid w:val="0021302D"/>
    <w:rsid w:val="002141E7"/>
    <w:rsid w:val="00234ACC"/>
    <w:rsid w:val="002369D2"/>
    <w:rsid w:val="002529B0"/>
    <w:rsid w:val="0027179E"/>
    <w:rsid w:val="00287A95"/>
    <w:rsid w:val="00295BCF"/>
    <w:rsid w:val="002A152E"/>
    <w:rsid w:val="002A3370"/>
    <w:rsid w:val="002A66FD"/>
    <w:rsid w:val="002B646D"/>
    <w:rsid w:val="002C213E"/>
    <w:rsid w:val="002C7B76"/>
    <w:rsid w:val="002D1983"/>
    <w:rsid w:val="002D76E4"/>
    <w:rsid w:val="002E4CA4"/>
    <w:rsid w:val="002F28E3"/>
    <w:rsid w:val="002F6830"/>
    <w:rsid w:val="00306BA9"/>
    <w:rsid w:val="00306E41"/>
    <w:rsid w:val="0033063A"/>
    <w:rsid w:val="00332923"/>
    <w:rsid w:val="00334464"/>
    <w:rsid w:val="00336A30"/>
    <w:rsid w:val="00346180"/>
    <w:rsid w:val="00356A3D"/>
    <w:rsid w:val="00363E12"/>
    <w:rsid w:val="00364436"/>
    <w:rsid w:val="00376F53"/>
    <w:rsid w:val="003A0DE5"/>
    <w:rsid w:val="003B05AA"/>
    <w:rsid w:val="003C1114"/>
    <w:rsid w:val="003C6806"/>
    <w:rsid w:val="003D28FC"/>
    <w:rsid w:val="003F27C0"/>
    <w:rsid w:val="003F434B"/>
    <w:rsid w:val="00405122"/>
    <w:rsid w:val="00405376"/>
    <w:rsid w:val="00407E33"/>
    <w:rsid w:val="00426C23"/>
    <w:rsid w:val="00437FBD"/>
    <w:rsid w:val="00440180"/>
    <w:rsid w:val="004401E1"/>
    <w:rsid w:val="004462BC"/>
    <w:rsid w:val="00452C26"/>
    <w:rsid w:val="004536FC"/>
    <w:rsid w:val="00456899"/>
    <w:rsid w:val="0046274B"/>
    <w:rsid w:val="00470B7A"/>
    <w:rsid w:val="004730A1"/>
    <w:rsid w:val="00475A24"/>
    <w:rsid w:val="00483383"/>
    <w:rsid w:val="00485AF7"/>
    <w:rsid w:val="00490331"/>
    <w:rsid w:val="004B663E"/>
    <w:rsid w:val="004D2B92"/>
    <w:rsid w:val="00525B9F"/>
    <w:rsid w:val="00540BA9"/>
    <w:rsid w:val="00563297"/>
    <w:rsid w:val="00563C1E"/>
    <w:rsid w:val="00565C3C"/>
    <w:rsid w:val="00571C22"/>
    <w:rsid w:val="0059041E"/>
    <w:rsid w:val="005A0CEB"/>
    <w:rsid w:val="005B2147"/>
    <w:rsid w:val="005B565B"/>
    <w:rsid w:val="005C42C9"/>
    <w:rsid w:val="005D2489"/>
    <w:rsid w:val="005D71E9"/>
    <w:rsid w:val="006016E1"/>
    <w:rsid w:val="0060174B"/>
    <w:rsid w:val="006078B9"/>
    <w:rsid w:val="00616C22"/>
    <w:rsid w:val="00623241"/>
    <w:rsid w:val="006274E4"/>
    <w:rsid w:val="00635A0C"/>
    <w:rsid w:val="00643C24"/>
    <w:rsid w:val="00646E47"/>
    <w:rsid w:val="00666879"/>
    <w:rsid w:val="0067086D"/>
    <w:rsid w:val="00680472"/>
    <w:rsid w:val="0069646B"/>
    <w:rsid w:val="006A70D9"/>
    <w:rsid w:val="006E0911"/>
    <w:rsid w:val="006E2446"/>
    <w:rsid w:val="006E47B2"/>
    <w:rsid w:val="006F085D"/>
    <w:rsid w:val="006F2DE4"/>
    <w:rsid w:val="00700B7B"/>
    <w:rsid w:val="00704883"/>
    <w:rsid w:val="00730B5D"/>
    <w:rsid w:val="0073199B"/>
    <w:rsid w:val="00733FDF"/>
    <w:rsid w:val="007404F6"/>
    <w:rsid w:val="00743F59"/>
    <w:rsid w:val="0074442E"/>
    <w:rsid w:val="007549B2"/>
    <w:rsid w:val="007645B6"/>
    <w:rsid w:val="00770152"/>
    <w:rsid w:val="007725DD"/>
    <w:rsid w:val="00784530"/>
    <w:rsid w:val="00793EED"/>
    <w:rsid w:val="00795762"/>
    <w:rsid w:val="007961C4"/>
    <w:rsid w:val="007A576C"/>
    <w:rsid w:val="007B28FB"/>
    <w:rsid w:val="007C44FD"/>
    <w:rsid w:val="007C6D97"/>
    <w:rsid w:val="007D015D"/>
    <w:rsid w:val="007D049B"/>
    <w:rsid w:val="007E4EDC"/>
    <w:rsid w:val="007E5909"/>
    <w:rsid w:val="007E6040"/>
    <w:rsid w:val="007E7313"/>
    <w:rsid w:val="007F0116"/>
    <w:rsid w:val="007F29C3"/>
    <w:rsid w:val="008167D7"/>
    <w:rsid w:val="00822143"/>
    <w:rsid w:val="00827C1D"/>
    <w:rsid w:val="0083016C"/>
    <w:rsid w:val="0084032E"/>
    <w:rsid w:val="0085281E"/>
    <w:rsid w:val="008641CA"/>
    <w:rsid w:val="00866271"/>
    <w:rsid w:val="008822B5"/>
    <w:rsid w:val="008C18E6"/>
    <w:rsid w:val="008E31C7"/>
    <w:rsid w:val="008E4A1D"/>
    <w:rsid w:val="008F3CB0"/>
    <w:rsid w:val="008F411C"/>
    <w:rsid w:val="00902DE9"/>
    <w:rsid w:val="00905314"/>
    <w:rsid w:val="00914649"/>
    <w:rsid w:val="00921C84"/>
    <w:rsid w:val="009351AD"/>
    <w:rsid w:val="00937250"/>
    <w:rsid w:val="009510D4"/>
    <w:rsid w:val="00952FD6"/>
    <w:rsid w:val="0096259F"/>
    <w:rsid w:val="0096615B"/>
    <w:rsid w:val="00970E7A"/>
    <w:rsid w:val="00977450"/>
    <w:rsid w:val="00992B92"/>
    <w:rsid w:val="009A26C8"/>
    <w:rsid w:val="009A4671"/>
    <w:rsid w:val="009B0310"/>
    <w:rsid w:val="009C69E7"/>
    <w:rsid w:val="009E3248"/>
    <w:rsid w:val="009E41F4"/>
    <w:rsid w:val="009E672B"/>
    <w:rsid w:val="00A05E87"/>
    <w:rsid w:val="00A128E4"/>
    <w:rsid w:val="00A16AEE"/>
    <w:rsid w:val="00A322A2"/>
    <w:rsid w:val="00A37E62"/>
    <w:rsid w:val="00A42859"/>
    <w:rsid w:val="00A444D7"/>
    <w:rsid w:val="00A46D52"/>
    <w:rsid w:val="00A61A17"/>
    <w:rsid w:val="00A70AB0"/>
    <w:rsid w:val="00A7222D"/>
    <w:rsid w:val="00A73F3C"/>
    <w:rsid w:val="00A84B03"/>
    <w:rsid w:val="00AB1311"/>
    <w:rsid w:val="00AB7F2C"/>
    <w:rsid w:val="00AC6FB9"/>
    <w:rsid w:val="00AE4486"/>
    <w:rsid w:val="00B251E3"/>
    <w:rsid w:val="00B3106C"/>
    <w:rsid w:val="00B424EA"/>
    <w:rsid w:val="00B4285F"/>
    <w:rsid w:val="00B57233"/>
    <w:rsid w:val="00B66E76"/>
    <w:rsid w:val="00B847CA"/>
    <w:rsid w:val="00B9436D"/>
    <w:rsid w:val="00BA6773"/>
    <w:rsid w:val="00BB0E3D"/>
    <w:rsid w:val="00BB5E2C"/>
    <w:rsid w:val="00BC24AD"/>
    <w:rsid w:val="00BE04B6"/>
    <w:rsid w:val="00BE7C80"/>
    <w:rsid w:val="00BE7E9D"/>
    <w:rsid w:val="00BF2250"/>
    <w:rsid w:val="00C26D9F"/>
    <w:rsid w:val="00C270A8"/>
    <w:rsid w:val="00C31962"/>
    <w:rsid w:val="00C406AB"/>
    <w:rsid w:val="00C440AF"/>
    <w:rsid w:val="00C56B11"/>
    <w:rsid w:val="00C627F3"/>
    <w:rsid w:val="00C80DF1"/>
    <w:rsid w:val="00C86BCF"/>
    <w:rsid w:val="00C86E89"/>
    <w:rsid w:val="00CC653F"/>
    <w:rsid w:val="00CC6767"/>
    <w:rsid w:val="00CD7A43"/>
    <w:rsid w:val="00CE2A1D"/>
    <w:rsid w:val="00CE727B"/>
    <w:rsid w:val="00D1786F"/>
    <w:rsid w:val="00D2719F"/>
    <w:rsid w:val="00D36D5C"/>
    <w:rsid w:val="00D41475"/>
    <w:rsid w:val="00D43718"/>
    <w:rsid w:val="00D458E4"/>
    <w:rsid w:val="00D55D75"/>
    <w:rsid w:val="00D61AB0"/>
    <w:rsid w:val="00D64AC8"/>
    <w:rsid w:val="00D9202B"/>
    <w:rsid w:val="00D96042"/>
    <w:rsid w:val="00DA0327"/>
    <w:rsid w:val="00DC1E26"/>
    <w:rsid w:val="00DC5EC9"/>
    <w:rsid w:val="00DD1B0A"/>
    <w:rsid w:val="00DD7BFE"/>
    <w:rsid w:val="00DD7D0C"/>
    <w:rsid w:val="00DE1829"/>
    <w:rsid w:val="00DF2824"/>
    <w:rsid w:val="00DF7914"/>
    <w:rsid w:val="00E033FA"/>
    <w:rsid w:val="00E06287"/>
    <w:rsid w:val="00E1642F"/>
    <w:rsid w:val="00E17F98"/>
    <w:rsid w:val="00E2158E"/>
    <w:rsid w:val="00E26641"/>
    <w:rsid w:val="00E316D9"/>
    <w:rsid w:val="00E34737"/>
    <w:rsid w:val="00E3595D"/>
    <w:rsid w:val="00E35DDE"/>
    <w:rsid w:val="00E46DFB"/>
    <w:rsid w:val="00E61D1D"/>
    <w:rsid w:val="00E70D69"/>
    <w:rsid w:val="00E75343"/>
    <w:rsid w:val="00E91286"/>
    <w:rsid w:val="00E92A68"/>
    <w:rsid w:val="00EA0F06"/>
    <w:rsid w:val="00EB2C53"/>
    <w:rsid w:val="00EB5328"/>
    <w:rsid w:val="00ED1291"/>
    <w:rsid w:val="00EE1B1B"/>
    <w:rsid w:val="00EE365D"/>
    <w:rsid w:val="00EE7E70"/>
    <w:rsid w:val="00EF1044"/>
    <w:rsid w:val="00F02D09"/>
    <w:rsid w:val="00F06D02"/>
    <w:rsid w:val="00F1165C"/>
    <w:rsid w:val="00F13C85"/>
    <w:rsid w:val="00F156F1"/>
    <w:rsid w:val="00F15767"/>
    <w:rsid w:val="00F17ED1"/>
    <w:rsid w:val="00F44B6D"/>
    <w:rsid w:val="00F45E68"/>
    <w:rsid w:val="00F50A25"/>
    <w:rsid w:val="00F51260"/>
    <w:rsid w:val="00F525DD"/>
    <w:rsid w:val="00F80856"/>
    <w:rsid w:val="00F87181"/>
    <w:rsid w:val="00FB5949"/>
    <w:rsid w:val="00FC53DF"/>
    <w:rsid w:val="00FD2178"/>
    <w:rsid w:val="00FD6553"/>
    <w:rsid w:val="00FE5FD4"/>
    <w:rsid w:val="00FF13FE"/>
    <w:rsid w:val="00FF5820"/>
    <w:rsid w:val="00FF5823"/>
    <w:rsid w:val="00FF7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157E03"/>
  <w15:chartTrackingRefBased/>
  <w15:docId w15:val="{78C36145-4392-9A4B-8FDD-8F7AB31D1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808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93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02T13:44:00Z</dcterms:created>
  <dcterms:modified xsi:type="dcterms:W3CDTF">2021-09-02T13:53:00Z</dcterms:modified>
</cp:coreProperties>
</file>